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01D3D" w14:textId="19BEA4B7" w:rsidR="007A6951" w:rsidRPr="00CC23F9" w:rsidRDefault="00582B20">
      <w:pPr>
        <w:spacing w:after="20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Hlk87872470"/>
      <w:proofErr w:type="gramStart"/>
      <w:r w:rsidRPr="00CC23F9">
        <w:rPr>
          <w:rFonts w:ascii="Cambria" w:eastAsia="Cambria" w:hAnsi="Cambria" w:cs="Cambria"/>
          <w:b/>
          <w:sz w:val="24"/>
          <w:szCs w:val="24"/>
          <w:lang w:val="en-US"/>
        </w:rPr>
        <w:t>Supplementary Table 1.</w:t>
      </w:r>
      <w:proofErr w:type="gramEnd"/>
      <w:r w:rsidRPr="00CC23F9">
        <w:rPr>
          <w:rFonts w:ascii="Cambria" w:eastAsia="Cambria" w:hAnsi="Cambria" w:cs="Cambria"/>
          <w:b/>
          <w:sz w:val="24"/>
          <w:szCs w:val="24"/>
          <w:lang w:val="en-US"/>
        </w:rPr>
        <w:t xml:space="preserve"> Measurement invariance of </w:t>
      </w:r>
      <w:r w:rsidR="001D3073" w:rsidRPr="00CC23F9">
        <w:rPr>
          <w:rFonts w:ascii="Cambria" w:eastAsia="Cambria" w:hAnsi="Cambria" w:cs="Cambria"/>
          <w:b/>
          <w:sz w:val="24"/>
          <w:szCs w:val="24"/>
          <w:lang w:val="en-US"/>
        </w:rPr>
        <w:t xml:space="preserve">the </w:t>
      </w:r>
      <w:r w:rsidRPr="00CC23F9">
        <w:rPr>
          <w:rFonts w:ascii="Cambria" w:eastAsia="Cambria" w:hAnsi="Cambria" w:cs="Cambria"/>
          <w:b/>
          <w:sz w:val="24"/>
          <w:szCs w:val="24"/>
          <w:lang w:val="en-US"/>
        </w:rPr>
        <w:t>SAVE-6 for high school students across sex, grade, and depression</w:t>
      </w:r>
    </w:p>
    <w:tbl>
      <w:tblPr>
        <w:tblStyle w:val="20"/>
        <w:tblW w:w="9230" w:type="dxa"/>
        <w:jc w:val="center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50"/>
        <w:gridCol w:w="1200"/>
        <w:gridCol w:w="1080"/>
        <w:gridCol w:w="1200"/>
        <w:gridCol w:w="1080"/>
        <w:gridCol w:w="1110"/>
        <w:gridCol w:w="1155"/>
        <w:gridCol w:w="1155"/>
      </w:tblGrid>
      <w:tr w:rsidR="007A6951" w:rsidRPr="00CC23F9" w14:paraId="0A0CA2A1" w14:textId="77777777" w:rsidTr="001137B5">
        <w:trPr>
          <w:trHeight w:val="104"/>
          <w:jc w:val="center"/>
        </w:trPr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E9323" w14:textId="77777777" w:rsidR="007A6951" w:rsidRPr="00CC23F9" w:rsidRDefault="00582B20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F87B9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χ</w:t>
            </w:r>
            <w:r w:rsidRPr="00CC23F9"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68E2A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proofErr w:type="spellStart"/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89F73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Δ χ</w:t>
            </w:r>
            <w:r w:rsidRPr="00CC23F9"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9CF7B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proofErr w:type="spellStart"/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Δdf</w:t>
            </w:r>
            <w:proofErr w:type="spellEnd"/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946D8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FD045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CFI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5B98F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ΔCFI</w:t>
            </w:r>
          </w:p>
        </w:tc>
      </w:tr>
      <w:tr w:rsidR="007A6951" w:rsidRPr="00CC23F9" w14:paraId="07608C44" w14:textId="77777777" w:rsidTr="001137B5">
        <w:trPr>
          <w:trHeight w:val="244"/>
          <w:jc w:val="center"/>
        </w:trPr>
        <w:tc>
          <w:tcPr>
            <w:tcW w:w="9230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7C1BF" w14:textId="50B68C77" w:rsidR="007A6951" w:rsidRPr="00CC23F9" w:rsidRDefault="00953256" w:rsidP="000259BF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Sex</w:t>
            </w:r>
          </w:p>
        </w:tc>
      </w:tr>
      <w:tr w:rsidR="007A6951" w:rsidRPr="00CC23F9" w14:paraId="0A46E3C5" w14:textId="77777777" w:rsidTr="001137B5">
        <w:trPr>
          <w:trHeight w:val="25"/>
          <w:jc w:val="center"/>
        </w:trPr>
        <w:tc>
          <w:tcPr>
            <w:tcW w:w="1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1B1F2" w14:textId="77777777" w:rsidR="007A6951" w:rsidRPr="00CC23F9" w:rsidRDefault="00582B20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proofErr w:type="spellStart"/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Configural</w:t>
            </w:r>
            <w:proofErr w:type="spellEnd"/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44EF4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8.66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5CFC4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065F9" w14:textId="3F00F3FB" w:rsidR="007A6951" w:rsidRPr="00CC23F9" w:rsidRDefault="007A6951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4DE24" w14:textId="229CADD7" w:rsidR="007A6951" w:rsidRPr="00CC23F9" w:rsidRDefault="007A6951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AFF5E" w14:textId="6FC5D9C9" w:rsidR="007A6951" w:rsidRPr="00CC23F9" w:rsidRDefault="007A6951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38F64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0CBCB" w14:textId="1440D534" w:rsidR="007A6951" w:rsidRPr="00CC23F9" w:rsidRDefault="007A6951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</w:tr>
      <w:tr w:rsidR="007A6951" w:rsidRPr="00CC23F9" w14:paraId="0C66C9B1" w14:textId="77777777" w:rsidTr="001137B5">
        <w:trPr>
          <w:trHeight w:val="25"/>
          <w:jc w:val="center"/>
        </w:trPr>
        <w:tc>
          <w:tcPr>
            <w:tcW w:w="1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CB8CF" w14:textId="77777777" w:rsidR="007A6951" w:rsidRPr="00CC23F9" w:rsidRDefault="00582B20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Metric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AB88A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0.12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649B8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6EB8A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1.45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6E2D9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9973E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4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BFB65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80B4F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00</w:t>
            </w:r>
          </w:p>
        </w:tc>
      </w:tr>
      <w:tr w:rsidR="007A6951" w:rsidRPr="00CC23F9" w14:paraId="493C1629" w14:textId="77777777" w:rsidTr="001137B5">
        <w:trPr>
          <w:trHeight w:val="25"/>
          <w:jc w:val="center"/>
        </w:trPr>
        <w:tc>
          <w:tcPr>
            <w:tcW w:w="1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4540E" w14:textId="77777777" w:rsidR="007A6951" w:rsidRPr="00CC23F9" w:rsidRDefault="00582B20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Scalar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9853C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8.40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93B12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BE713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8.28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C8CF5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870AB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14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7058C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99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C92E5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01</w:t>
            </w:r>
          </w:p>
        </w:tc>
      </w:tr>
      <w:tr w:rsidR="007A6951" w:rsidRPr="00CC23F9" w14:paraId="08E6AD35" w14:textId="77777777" w:rsidTr="001137B5">
        <w:trPr>
          <w:trHeight w:val="25"/>
          <w:jc w:val="center"/>
        </w:trPr>
        <w:tc>
          <w:tcPr>
            <w:tcW w:w="923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AFADD" w14:textId="77777777" w:rsidR="007A6951" w:rsidRPr="00CC23F9" w:rsidRDefault="00582B20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Grades</w:t>
            </w:r>
          </w:p>
        </w:tc>
      </w:tr>
      <w:tr w:rsidR="007A6951" w:rsidRPr="00CC23F9" w14:paraId="6B6B6E08" w14:textId="77777777" w:rsidTr="001137B5">
        <w:trPr>
          <w:trHeight w:val="25"/>
          <w:jc w:val="center"/>
        </w:trPr>
        <w:tc>
          <w:tcPr>
            <w:tcW w:w="1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F7138" w14:textId="77777777" w:rsidR="007A6951" w:rsidRPr="00CC23F9" w:rsidRDefault="00582B20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proofErr w:type="spellStart"/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Configural</w:t>
            </w:r>
            <w:proofErr w:type="spellEnd"/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73634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8.08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73FF4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D7665" w14:textId="0A163EAA" w:rsidR="007A6951" w:rsidRPr="00CC23F9" w:rsidRDefault="007A6951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3B2D1" w14:textId="126EA5AD" w:rsidR="007A6951" w:rsidRPr="00CC23F9" w:rsidRDefault="007A6951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FE99E" w14:textId="39D68DE1" w:rsidR="007A6951" w:rsidRPr="00CC23F9" w:rsidRDefault="007A6951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24F9B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4B4DE" w14:textId="770DB4C5" w:rsidR="007A6951" w:rsidRPr="00CC23F9" w:rsidRDefault="007A6951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</w:tr>
      <w:tr w:rsidR="007A6951" w:rsidRPr="00CC23F9" w14:paraId="41274CBD" w14:textId="77777777" w:rsidTr="001137B5">
        <w:trPr>
          <w:trHeight w:val="25"/>
          <w:jc w:val="center"/>
        </w:trPr>
        <w:tc>
          <w:tcPr>
            <w:tcW w:w="1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90A64" w14:textId="77777777" w:rsidR="007A6951" w:rsidRPr="00CC23F9" w:rsidRDefault="00582B20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Metric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05DF1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2.26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0C88E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3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ADFE7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4.17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C8578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943A8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165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54FA2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CDE42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00</w:t>
            </w:r>
          </w:p>
        </w:tc>
      </w:tr>
      <w:tr w:rsidR="007A6951" w:rsidRPr="00CC23F9" w14:paraId="7387FEAB" w14:textId="77777777" w:rsidTr="001137B5">
        <w:trPr>
          <w:trHeight w:val="25"/>
          <w:jc w:val="center"/>
        </w:trPr>
        <w:tc>
          <w:tcPr>
            <w:tcW w:w="1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7C26F" w14:textId="77777777" w:rsidR="007A6951" w:rsidRPr="00CC23F9" w:rsidRDefault="00582B20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Scalar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AD2A5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5.70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FF83A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4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2C5AD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3.43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65A62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647F4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96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33A20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9B956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00</w:t>
            </w:r>
          </w:p>
        </w:tc>
      </w:tr>
      <w:tr w:rsidR="007A6951" w:rsidRPr="00CC23F9" w14:paraId="4E2B9E25" w14:textId="77777777" w:rsidTr="001137B5">
        <w:trPr>
          <w:trHeight w:val="25"/>
          <w:jc w:val="center"/>
        </w:trPr>
        <w:tc>
          <w:tcPr>
            <w:tcW w:w="923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1CB93" w14:textId="72A43944" w:rsidR="007A6951" w:rsidRPr="00CC23F9" w:rsidRDefault="00582B20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PHQ-9</w:t>
            </w:r>
            <w:r w:rsidR="0053281A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 xml:space="preserve"> </w:t>
            </w: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≥</w:t>
            </w:r>
            <w:r w:rsidR="0053281A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 xml:space="preserve"> </w:t>
            </w: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10</w:t>
            </w:r>
          </w:p>
        </w:tc>
      </w:tr>
      <w:tr w:rsidR="007A6951" w:rsidRPr="00CC23F9" w14:paraId="0B547973" w14:textId="77777777" w:rsidTr="001137B5">
        <w:trPr>
          <w:trHeight w:val="25"/>
          <w:jc w:val="center"/>
        </w:trPr>
        <w:tc>
          <w:tcPr>
            <w:tcW w:w="1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EBFD0" w14:textId="77777777" w:rsidR="007A6951" w:rsidRPr="00CC23F9" w:rsidRDefault="00582B20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proofErr w:type="spellStart"/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Configural</w:t>
            </w:r>
            <w:proofErr w:type="spellEnd"/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18E9E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7.06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90736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8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664DB" w14:textId="63DCE712" w:rsidR="007A6951" w:rsidRPr="00CC23F9" w:rsidRDefault="007A6951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7EEE9" w14:textId="2C9980F8" w:rsidR="007A6951" w:rsidRPr="00CC23F9" w:rsidRDefault="007A6951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55A2D" w14:textId="17F5855C" w:rsidR="007A6951" w:rsidRPr="00CC23F9" w:rsidRDefault="007A6951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1622B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FBBCD" w14:textId="4109D70A" w:rsidR="007A6951" w:rsidRPr="00CC23F9" w:rsidRDefault="007A6951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</w:p>
        </w:tc>
      </w:tr>
      <w:tr w:rsidR="007A6951" w:rsidRPr="00CC23F9" w14:paraId="45B76806" w14:textId="77777777" w:rsidTr="001137B5">
        <w:trPr>
          <w:trHeight w:val="25"/>
          <w:jc w:val="center"/>
        </w:trPr>
        <w:tc>
          <w:tcPr>
            <w:tcW w:w="1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3D950" w14:textId="77777777" w:rsidR="007A6951" w:rsidRPr="00CC23F9" w:rsidRDefault="00582B20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Metric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4B62A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0.15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D5CE0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0BB56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3.0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FDAC2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842E1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686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A9C11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1E1FC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00</w:t>
            </w:r>
          </w:p>
        </w:tc>
      </w:tr>
      <w:tr w:rsidR="007A6951" w:rsidRPr="00CC23F9" w14:paraId="52B5750F" w14:textId="77777777" w:rsidTr="001137B5">
        <w:trPr>
          <w:trHeight w:val="25"/>
          <w:jc w:val="center"/>
        </w:trPr>
        <w:tc>
          <w:tcPr>
            <w:tcW w:w="1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E821A" w14:textId="77777777" w:rsidR="007A6951" w:rsidRPr="00CC23F9" w:rsidRDefault="00582B20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Scalar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1E3B5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3.29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95C6F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C0BAE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3.14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8E7B5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DC7E5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67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A7E6B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0D418" w14:textId="77777777" w:rsidR="007A6951" w:rsidRPr="00CC23F9" w:rsidRDefault="00582B20" w:rsidP="0053281A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00</w:t>
            </w:r>
          </w:p>
        </w:tc>
      </w:tr>
    </w:tbl>
    <w:p w14:paraId="1658A036" w14:textId="77777777" w:rsidR="007A6951" w:rsidRPr="00CC23F9" w:rsidRDefault="00582B20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C23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106F056" w14:textId="77777777" w:rsidR="007A6951" w:rsidRPr="00CC23F9" w:rsidRDefault="00582B20">
      <w:pPr>
        <w:spacing w:before="240" w:line="43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C23F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23F0056" w14:textId="77777777" w:rsidR="007A6951" w:rsidRPr="00CC23F9" w:rsidRDefault="007A6951">
      <w:pPr>
        <w:rPr>
          <w:rFonts w:ascii="Cambria" w:eastAsia="Cambria" w:hAnsi="Cambria" w:cs="Cambria"/>
          <w:sz w:val="24"/>
          <w:szCs w:val="24"/>
          <w:lang w:val="en-US"/>
        </w:rPr>
      </w:pPr>
    </w:p>
    <w:p w14:paraId="25FCCF11" w14:textId="77777777" w:rsidR="007A6951" w:rsidRPr="00CC23F9" w:rsidRDefault="007A6951">
      <w:pPr>
        <w:rPr>
          <w:rFonts w:ascii="Cambria" w:eastAsia="Cambria" w:hAnsi="Cambria" w:cs="Cambria"/>
          <w:sz w:val="24"/>
          <w:szCs w:val="24"/>
          <w:lang w:val="en-US"/>
        </w:rPr>
      </w:pPr>
    </w:p>
    <w:p w14:paraId="6EA08143" w14:textId="77777777" w:rsidR="007A6951" w:rsidRPr="00CC23F9" w:rsidRDefault="007A6951">
      <w:pPr>
        <w:rPr>
          <w:rFonts w:ascii="Cambria" w:eastAsia="Cambria" w:hAnsi="Cambria" w:cs="Cambria"/>
          <w:sz w:val="24"/>
          <w:szCs w:val="24"/>
          <w:lang w:val="en-US"/>
        </w:rPr>
      </w:pPr>
    </w:p>
    <w:p w14:paraId="1E8BC920" w14:textId="77777777" w:rsidR="007A6951" w:rsidRPr="00CC23F9" w:rsidRDefault="007A6951">
      <w:pPr>
        <w:rPr>
          <w:rFonts w:ascii="Cambria" w:eastAsia="Cambria" w:hAnsi="Cambria" w:cs="Cambria"/>
          <w:sz w:val="24"/>
          <w:szCs w:val="24"/>
          <w:lang w:val="en-US"/>
        </w:rPr>
      </w:pPr>
    </w:p>
    <w:p w14:paraId="73AF85BF" w14:textId="77777777" w:rsidR="007A6951" w:rsidRPr="00CC23F9" w:rsidRDefault="00582B20">
      <w:pPr>
        <w:rPr>
          <w:rFonts w:ascii="Cambria" w:eastAsia="Cambria" w:hAnsi="Cambria" w:cs="Cambria"/>
          <w:sz w:val="24"/>
          <w:szCs w:val="24"/>
          <w:lang w:val="en-US"/>
        </w:rPr>
      </w:pPr>
      <w:r w:rsidRPr="00CC23F9">
        <w:rPr>
          <w:lang w:val="en-US"/>
        </w:rPr>
        <w:br w:type="page"/>
      </w:r>
    </w:p>
    <w:p w14:paraId="4E74CAAB" w14:textId="467D8681" w:rsidR="0053281A" w:rsidRPr="0053281A" w:rsidRDefault="00582B20" w:rsidP="001137B5">
      <w:pPr>
        <w:pStyle w:val="af"/>
        <w:spacing w:before="0" w:beforeAutospacing="0" w:after="240" w:afterAutospacing="0"/>
        <w:jc w:val="both"/>
        <w:rPr>
          <w:rFonts w:ascii="Cambria" w:hAnsi="Cambria"/>
          <w:b/>
          <w:bCs/>
          <w:color w:val="000000"/>
          <w:sz w:val="22"/>
          <w:szCs w:val="22"/>
        </w:rPr>
      </w:pPr>
      <w:proofErr w:type="gramStart"/>
      <w:r w:rsidRPr="00CC23F9">
        <w:rPr>
          <w:rFonts w:ascii="Cambria" w:eastAsia="Cambria" w:hAnsi="Cambria" w:cs="Cambria"/>
          <w:b/>
        </w:rPr>
        <w:lastRenderedPageBreak/>
        <w:t>Supplementary Table 2.</w:t>
      </w:r>
      <w:proofErr w:type="gramEnd"/>
      <w:r w:rsidRPr="00CC23F9">
        <w:rPr>
          <w:b/>
        </w:rPr>
        <w:t xml:space="preserve"> </w:t>
      </w:r>
      <w:r w:rsidR="00A92FAD">
        <w:rPr>
          <w:rFonts w:ascii="Cambria" w:hAnsi="Cambria"/>
          <w:b/>
          <w:bCs/>
          <w:color w:val="000000"/>
          <w:sz w:val="22"/>
          <w:szCs w:val="22"/>
        </w:rPr>
        <w:t>Slope and threshold parameters of the SAVE-6 among high school students</w:t>
      </w:r>
    </w:p>
    <w:tbl>
      <w:tblPr>
        <w:tblStyle w:val="10"/>
        <w:tblW w:w="9356" w:type="dxa"/>
        <w:jc w:val="center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55"/>
        <w:gridCol w:w="1622"/>
        <w:gridCol w:w="1559"/>
        <w:gridCol w:w="1560"/>
        <w:gridCol w:w="1559"/>
        <w:gridCol w:w="1701"/>
      </w:tblGrid>
      <w:tr w:rsidR="007A6951" w:rsidRPr="00CC23F9" w14:paraId="00969230" w14:textId="77777777" w:rsidTr="001137B5">
        <w:trPr>
          <w:trHeight w:val="164"/>
          <w:jc w:val="center"/>
        </w:trPr>
        <w:tc>
          <w:tcPr>
            <w:tcW w:w="135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C0492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s</w:t>
            </w:r>
          </w:p>
        </w:tc>
        <w:tc>
          <w:tcPr>
            <w:tcW w:w="162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8200B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Slope parameter (a)</w:t>
            </w:r>
          </w:p>
        </w:tc>
        <w:tc>
          <w:tcPr>
            <w:tcW w:w="6379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21903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Threshold parameter (b)</w:t>
            </w:r>
          </w:p>
        </w:tc>
      </w:tr>
      <w:tr w:rsidR="007A6951" w:rsidRPr="00CC23F9" w14:paraId="5EAC6FE5" w14:textId="77777777" w:rsidTr="001137B5">
        <w:trPr>
          <w:trHeight w:val="151"/>
          <w:jc w:val="center"/>
        </w:trPr>
        <w:tc>
          <w:tcPr>
            <w:tcW w:w="1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2E5EC" w14:textId="77777777" w:rsidR="007A6951" w:rsidRPr="00CC23F9" w:rsidRDefault="007A6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Cambria" w:hAnsi="Cambria" w:cs="Cambria"/>
                <w:b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B6832" w14:textId="77777777" w:rsidR="007A6951" w:rsidRPr="00CC23F9" w:rsidRDefault="007A69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Cambria" w:hAnsi="Cambria" w:cs="Cambria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94D38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b</w:t>
            </w:r>
            <w:r w:rsidRPr="00CC23F9"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45A19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b</w:t>
            </w:r>
            <w:r w:rsidRPr="00CC23F9"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15B8F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b</w:t>
            </w:r>
            <w:r w:rsidRPr="00CC23F9"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234B2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b</w:t>
            </w:r>
            <w:r w:rsidRPr="00CC23F9"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  <w:lang w:val="en-US"/>
              </w:rPr>
              <w:t>4</w:t>
            </w:r>
          </w:p>
        </w:tc>
      </w:tr>
      <w:tr w:rsidR="007A6951" w:rsidRPr="00CC23F9" w14:paraId="58DB5B73" w14:textId="77777777" w:rsidTr="001137B5">
        <w:trPr>
          <w:trHeight w:val="412"/>
          <w:jc w:val="center"/>
        </w:trPr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D9F3A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1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23149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600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9A6B9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2.75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DBB95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1.81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21BB2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62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D49F7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221</w:t>
            </w:r>
          </w:p>
        </w:tc>
      </w:tr>
      <w:tr w:rsidR="007A6951" w:rsidRPr="00CC23F9" w14:paraId="34CAD46D" w14:textId="77777777" w:rsidTr="001137B5">
        <w:trPr>
          <w:trHeight w:val="391"/>
          <w:jc w:val="center"/>
        </w:trPr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038FE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2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76FE6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.809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C7556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2.06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E5994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1.027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F6DD6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264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59A3D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951</w:t>
            </w:r>
          </w:p>
        </w:tc>
      </w:tr>
      <w:tr w:rsidR="007A6951" w:rsidRPr="00CC23F9" w14:paraId="43081D4A" w14:textId="77777777" w:rsidTr="001137B5">
        <w:trPr>
          <w:trHeight w:val="340"/>
          <w:jc w:val="center"/>
        </w:trPr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43143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3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2D09D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3.373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9DD2A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1.67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6950E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962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14394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235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A6A98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798</w:t>
            </w:r>
          </w:p>
        </w:tc>
      </w:tr>
      <w:tr w:rsidR="007A6951" w:rsidRPr="00CC23F9" w14:paraId="37388B6E" w14:textId="77777777" w:rsidTr="001137B5">
        <w:trPr>
          <w:trHeight w:val="362"/>
          <w:jc w:val="center"/>
        </w:trPr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87215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4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D4D12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686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28348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1.95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32F87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826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34E18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16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7D8E4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666</w:t>
            </w:r>
          </w:p>
        </w:tc>
      </w:tr>
      <w:tr w:rsidR="007A6951" w:rsidRPr="00CC23F9" w14:paraId="4B9E1E28" w14:textId="77777777" w:rsidTr="001137B5">
        <w:trPr>
          <w:trHeight w:val="356"/>
          <w:jc w:val="center"/>
        </w:trPr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9C452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5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D2A99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367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7FAE2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1.16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09EFE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69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06FE2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94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10373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.281</w:t>
            </w:r>
          </w:p>
        </w:tc>
      </w:tr>
      <w:tr w:rsidR="007A6951" w:rsidRPr="00CC23F9" w14:paraId="63DD3A35" w14:textId="77777777" w:rsidTr="001137B5">
        <w:trPr>
          <w:trHeight w:val="378"/>
          <w:jc w:val="center"/>
        </w:trPr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7B409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6</w:t>
            </w:r>
          </w:p>
        </w:tc>
        <w:tc>
          <w:tcPr>
            <w:tcW w:w="16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26608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.07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1138E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2.31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7EF7A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1.464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ADA55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504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6E5DD" w14:textId="77777777" w:rsidR="007A6951" w:rsidRPr="00CC23F9" w:rsidRDefault="00582B20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CC23F9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35</w:t>
            </w:r>
          </w:p>
        </w:tc>
      </w:tr>
    </w:tbl>
    <w:p w14:paraId="390EE4D0" w14:textId="77777777" w:rsidR="007A6951" w:rsidRPr="00CC23F9" w:rsidRDefault="007A6951">
      <w:pPr>
        <w:rPr>
          <w:rFonts w:ascii="Cambria" w:eastAsia="Cambria" w:hAnsi="Cambria" w:cs="Cambria"/>
          <w:b/>
          <w:sz w:val="20"/>
          <w:szCs w:val="20"/>
          <w:lang w:val="en-US"/>
        </w:rPr>
      </w:pPr>
    </w:p>
    <w:p w14:paraId="0B6CC613" w14:textId="77777777" w:rsidR="007A6951" w:rsidRPr="00CC23F9" w:rsidRDefault="007A6951">
      <w:pPr>
        <w:rPr>
          <w:rFonts w:ascii="Cambria" w:eastAsia="Cambria" w:hAnsi="Cambria" w:cs="Cambria"/>
          <w:sz w:val="24"/>
          <w:szCs w:val="24"/>
          <w:lang w:val="en-US"/>
        </w:rPr>
      </w:pPr>
    </w:p>
    <w:p w14:paraId="66F77774" w14:textId="77777777" w:rsidR="007A6951" w:rsidRPr="00CC23F9" w:rsidRDefault="00582B20">
      <w:pPr>
        <w:rPr>
          <w:rFonts w:ascii="Cambria" w:eastAsia="Cambria" w:hAnsi="Cambria" w:cs="Cambria"/>
          <w:sz w:val="24"/>
          <w:szCs w:val="24"/>
          <w:lang w:val="en-US"/>
        </w:rPr>
      </w:pPr>
      <w:r w:rsidRPr="00CC23F9">
        <w:rPr>
          <w:lang w:val="en-US"/>
        </w:rPr>
        <w:br w:type="page"/>
      </w:r>
    </w:p>
    <w:p w14:paraId="14C8D9C0" w14:textId="77777777" w:rsidR="008D069A" w:rsidRPr="008D069A" w:rsidRDefault="008D069A">
      <w:pPr>
        <w:rPr>
          <w:rFonts w:ascii="Cambria" w:eastAsia="맑은 고딕" w:hAnsi="Cambria" w:cs="Cambria" w:hint="eastAsia"/>
          <w:b/>
          <w:sz w:val="24"/>
          <w:szCs w:val="24"/>
          <w:lang w:val="en-US"/>
        </w:rPr>
      </w:pPr>
    </w:p>
    <w:p w14:paraId="54BB6F7F" w14:textId="5FAF7F7B" w:rsidR="007A6951" w:rsidRPr="00CC23F9" w:rsidRDefault="008D069A">
      <w:pPr>
        <w:rPr>
          <w:rFonts w:ascii="Cambria" w:eastAsia="Cambria" w:hAnsi="Cambria" w:cs="Cambria"/>
          <w:b/>
          <w:sz w:val="24"/>
          <w:szCs w:val="24"/>
          <w:lang w:val="en-US"/>
        </w:rPr>
      </w:pPr>
      <w:r>
        <w:rPr>
          <w:rFonts w:ascii="Cambria" w:eastAsia="맑은 고딕" w:hAnsi="Cambria" w:cs="Cambria" w:hint="eastAsia"/>
          <w:b/>
          <w:sz w:val="24"/>
          <w:szCs w:val="24"/>
          <w:lang w:val="en-US"/>
        </w:rPr>
        <w:pict w14:anchorId="2B98B7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67.7pt;height:299.25pt">
            <v:imagedata r:id="rId9" o:title="Image 1 (9)"/>
          </v:shape>
        </w:pict>
      </w:r>
      <w:proofErr w:type="gramStart"/>
      <w:r w:rsidR="00582B20" w:rsidRPr="00CC23F9">
        <w:rPr>
          <w:rFonts w:ascii="Cambria" w:eastAsia="Cambria" w:hAnsi="Cambria" w:cs="Cambria"/>
          <w:b/>
          <w:sz w:val="24"/>
          <w:szCs w:val="24"/>
          <w:lang w:val="en-US"/>
        </w:rPr>
        <w:t>Supplementary Figure 1.</w:t>
      </w:r>
      <w:proofErr w:type="gramEnd"/>
      <w:r w:rsidR="00582B20" w:rsidRPr="00CC23F9">
        <w:rPr>
          <w:rFonts w:ascii="Cambria" w:eastAsia="Cambria" w:hAnsi="Cambria" w:cs="Cambria"/>
          <w:b/>
          <w:sz w:val="24"/>
          <w:szCs w:val="24"/>
          <w:lang w:val="en-US"/>
        </w:rPr>
        <w:t xml:space="preserve"> Scale information curve of </w:t>
      </w:r>
      <w:r w:rsidR="001D3073" w:rsidRPr="00CC23F9">
        <w:rPr>
          <w:rFonts w:ascii="Cambria" w:eastAsia="Cambria" w:hAnsi="Cambria" w:cs="Cambria"/>
          <w:b/>
          <w:sz w:val="24"/>
          <w:szCs w:val="24"/>
          <w:lang w:val="en-US"/>
        </w:rPr>
        <w:t xml:space="preserve">the </w:t>
      </w:r>
      <w:r w:rsidR="00582B20" w:rsidRPr="00CC23F9">
        <w:rPr>
          <w:rFonts w:ascii="Cambria" w:eastAsia="Cambria" w:hAnsi="Cambria" w:cs="Cambria"/>
          <w:b/>
          <w:sz w:val="24"/>
          <w:szCs w:val="24"/>
          <w:lang w:val="en-US"/>
        </w:rPr>
        <w:t>SAVE-6</w:t>
      </w:r>
      <w:r w:rsidR="00A92FAD">
        <w:rPr>
          <w:rFonts w:ascii="Cambria" w:eastAsia="Cambria" w:hAnsi="Cambria" w:cs="Cambria"/>
          <w:b/>
          <w:sz w:val="24"/>
          <w:szCs w:val="24"/>
          <w:lang w:val="en-US"/>
        </w:rPr>
        <w:t xml:space="preserve"> among high school students</w:t>
      </w:r>
    </w:p>
    <w:p w14:paraId="35B14B75" w14:textId="76374AF1" w:rsidR="00F230AB" w:rsidRPr="00CC23F9" w:rsidRDefault="00F230AB">
      <w:pPr>
        <w:rPr>
          <w:rFonts w:ascii="Cambria" w:eastAsia="Cambria" w:hAnsi="Cambria" w:cs="Cambria"/>
          <w:sz w:val="24"/>
          <w:szCs w:val="24"/>
          <w:lang w:val="en-US"/>
        </w:rPr>
      </w:pPr>
      <w:r w:rsidRPr="00CC23F9">
        <w:rPr>
          <w:rFonts w:ascii="Cambria" w:eastAsia="Cambria" w:hAnsi="Cambria" w:cs="Cambria"/>
          <w:sz w:val="24"/>
          <w:szCs w:val="24"/>
          <w:lang w:val="en-US"/>
        </w:rPr>
        <w:br w:type="page"/>
      </w:r>
    </w:p>
    <w:p w14:paraId="13829164" w14:textId="2B7C7018" w:rsidR="007A6951" w:rsidRPr="00CC23F9" w:rsidRDefault="007A6951">
      <w:pPr>
        <w:rPr>
          <w:rFonts w:ascii="Cambria" w:eastAsia="Cambria" w:hAnsi="Cambria" w:cs="Cambria"/>
          <w:sz w:val="24"/>
          <w:szCs w:val="24"/>
          <w:lang w:val="en-US"/>
        </w:rPr>
      </w:pPr>
    </w:p>
    <w:p w14:paraId="13106772" w14:textId="4184C02D" w:rsidR="007A6951" w:rsidRPr="00CC23F9" w:rsidRDefault="008D069A">
      <w:pPr>
        <w:rPr>
          <w:rFonts w:ascii="Cambria" w:eastAsia="Cambria" w:hAnsi="Cambria" w:cs="Cambria"/>
          <w:sz w:val="24"/>
          <w:szCs w:val="24"/>
          <w:lang w:val="en-US"/>
        </w:rPr>
      </w:pPr>
      <w:r>
        <w:rPr>
          <w:rFonts w:ascii="Cambria" w:eastAsia="Cambria" w:hAnsi="Cambria" w:cs="Cambria"/>
          <w:noProof/>
          <w:sz w:val="24"/>
          <w:szCs w:val="24"/>
          <w:lang w:val="en-US"/>
        </w:rPr>
        <w:drawing>
          <wp:inline distT="0" distB="0" distL="0" distR="0" wp14:anchorId="0D4E2AFA" wp14:editId="372C8205">
            <wp:extent cx="5935980" cy="4432300"/>
            <wp:effectExtent l="0" t="0" r="762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43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2099298A" w14:textId="1AB2703D" w:rsidR="007A6951" w:rsidRPr="00CC23F9" w:rsidRDefault="00582B20">
      <w:pPr>
        <w:rPr>
          <w:rFonts w:ascii="Cambria" w:eastAsia="Cambria" w:hAnsi="Cambria" w:cs="Cambria"/>
          <w:sz w:val="24"/>
          <w:szCs w:val="24"/>
          <w:lang w:val="en-US"/>
        </w:rPr>
      </w:pPr>
      <w:proofErr w:type="gramStart"/>
      <w:r w:rsidRPr="00CC23F9">
        <w:rPr>
          <w:rFonts w:ascii="Cambria" w:eastAsia="Cambria" w:hAnsi="Cambria" w:cs="Cambria"/>
          <w:b/>
          <w:sz w:val="24"/>
          <w:szCs w:val="24"/>
          <w:lang w:val="en-US"/>
        </w:rPr>
        <w:t>Supplementary Figure 2.</w:t>
      </w:r>
      <w:proofErr w:type="gramEnd"/>
      <w:r w:rsidRPr="00CC23F9">
        <w:rPr>
          <w:rFonts w:ascii="Cambria" w:eastAsia="Cambria" w:hAnsi="Cambria" w:cs="Cambria"/>
          <w:b/>
          <w:sz w:val="24"/>
          <w:szCs w:val="24"/>
          <w:lang w:val="en-US"/>
        </w:rPr>
        <w:t xml:space="preserve"> Item trace lines</w:t>
      </w:r>
      <w:r w:rsidR="00A92FAD">
        <w:rPr>
          <w:rFonts w:ascii="Cambria" w:eastAsia="Cambria" w:hAnsi="Cambria" w:cs="Cambria"/>
          <w:b/>
          <w:sz w:val="24"/>
          <w:szCs w:val="24"/>
          <w:lang w:val="en-US"/>
        </w:rPr>
        <w:t xml:space="preserve"> of the SAVE-6 scale among high school students</w:t>
      </w:r>
      <w:r w:rsidRPr="00CC23F9">
        <w:rPr>
          <w:rFonts w:eastAsia="Cambria" w:cs="Cambria"/>
          <w:sz w:val="24"/>
          <w:szCs w:val="24"/>
          <w:lang w:val="en-US"/>
        </w:rPr>
        <w:fldChar w:fldCharType="begin"/>
      </w:r>
      <w:r w:rsidRPr="00CC23F9">
        <w:rPr>
          <w:rFonts w:eastAsia="Cambria" w:cs="Cambria"/>
          <w:sz w:val="24"/>
          <w:szCs w:val="24"/>
          <w:lang w:val="en-US"/>
        </w:rPr>
        <w:instrText xml:space="preserve"> ADDIN EN.REFLIST </w:instrText>
      </w:r>
      <w:r w:rsidRPr="00CC23F9">
        <w:rPr>
          <w:rFonts w:eastAsia="Cambria" w:cs="Cambria"/>
          <w:sz w:val="24"/>
          <w:szCs w:val="24"/>
          <w:lang w:val="en-US"/>
        </w:rPr>
        <w:fldChar w:fldCharType="end"/>
      </w:r>
      <w:bookmarkEnd w:id="0"/>
    </w:p>
    <w:sectPr w:rsidR="007A6951" w:rsidRPr="00CC23F9" w:rsidSect="0053281A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CA18D6" w16cid:durableId="25BB468C"/>
  <w16cid:commentId w16cid:paraId="24578918" w16cid:durableId="25BB57F1"/>
  <w16cid:commentId w16cid:paraId="6E1B2009" w16cid:durableId="25BDF97A"/>
  <w16cid:commentId w16cid:paraId="20618E20" w16cid:durableId="25BB4715"/>
  <w16cid:commentId w16cid:paraId="410D826A" w16cid:durableId="25BB47A7"/>
  <w16cid:commentId w16cid:paraId="2A4D9AD4" w16cid:durableId="25BB48B1"/>
  <w16cid:commentId w16cid:paraId="32638E25" w16cid:durableId="25BB49A0"/>
  <w16cid:commentId w16cid:paraId="3F94FD3C" w16cid:durableId="25BDFB1B"/>
  <w16cid:commentId w16cid:paraId="1CBB8F5C" w16cid:durableId="25BDFB6C"/>
  <w16cid:commentId w16cid:paraId="20CDC9B0" w16cid:durableId="25BB4A6D"/>
  <w16cid:commentId w16cid:paraId="55762CD4" w16cid:durableId="25BB4C30"/>
  <w16cid:commentId w16cid:paraId="6DE542BB" w16cid:durableId="25BDFC93"/>
  <w16cid:commentId w16cid:paraId="5B450E79" w16cid:durableId="25BB4B65"/>
  <w16cid:commentId w16cid:paraId="78B0BCF3" w16cid:durableId="25BB4C89"/>
  <w16cid:commentId w16cid:paraId="52382F33" w16cid:durableId="25BB4DD7"/>
  <w16cid:commentId w16cid:paraId="113AEE95" w16cid:durableId="25BB4F10"/>
  <w16cid:commentId w16cid:paraId="0A199E08" w16cid:durableId="25BB4FC9"/>
  <w16cid:commentId w16cid:paraId="0119907B" w16cid:durableId="25BDFF0A"/>
  <w16cid:commentId w16cid:paraId="14779FE9" w16cid:durableId="25BB5146"/>
  <w16cid:commentId w16cid:paraId="3C882F33" w16cid:durableId="25BDFF9B"/>
  <w16cid:commentId w16cid:paraId="7F9536A7" w16cid:durableId="25BB525D"/>
  <w16cid:commentId w16cid:paraId="36D313EA" w16cid:durableId="25BB53DF"/>
  <w16cid:commentId w16cid:paraId="263713DB" w16cid:durableId="25BB557F"/>
  <w16cid:commentId w16cid:paraId="3E800D13" w16cid:durableId="25BB551A"/>
  <w16cid:commentId w16cid:paraId="567A9DA2" w16cid:durableId="25BE0719"/>
  <w16cid:commentId w16cid:paraId="624C8050" w16cid:durableId="25BB5548"/>
  <w16cid:commentId w16cid:paraId="1B2708A0" w16cid:durableId="25BB4F2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46BA77" w14:textId="77777777" w:rsidR="0065122F" w:rsidRDefault="0065122F" w:rsidP="00335994">
      <w:pPr>
        <w:spacing w:line="240" w:lineRule="auto"/>
      </w:pPr>
      <w:r>
        <w:separator/>
      </w:r>
    </w:p>
  </w:endnote>
  <w:endnote w:type="continuationSeparator" w:id="0">
    <w:p w14:paraId="52FAED5E" w14:textId="77777777" w:rsidR="0065122F" w:rsidRDefault="0065122F" w:rsidP="003359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elvetica Neue LT Std">
    <w:altName w:val="바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F939CA" w14:textId="77777777" w:rsidR="0065122F" w:rsidRDefault="0065122F" w:rsidP="00335994">
      <w:pPr>
        <w:spacing w:line="240" w:lineRule="auto"/>
      </w:pPr>
      <w:r>
        <w:separator/>
      </w:r>
    </w:p>
  </w:footnote>
  <w:footnote w:type="continuationSeparator" w:id="0">
    <w:p w14:paraId="67A9E814" w14:textId="77777777" w:rsidR="0065122F" w:rsidRDefault="0065122F" w:rsidP="0033599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760CEB"/>
    <w:multiLevelType w:val="hybridMultilevel"/>
    <w:tmpl w:val="272E7516"/>
    <w:lvl w:ilvl="0" w:tplc="FC8A07F2">
      <w:start w:val="2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7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 Psychiatr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2dat2w959pskewxr6xtveff5fd9xz0et5w&quot;&gt;S.CHUNG.total&lt;record-ids&gt;&lt;item&gt;416&lt;/item&gt;&lt;item&gt;553&lt;/item&gt;&lt;item&gt;1203&lt;/item&gt;&lt;item&gt;1204&lt;/item&gt;&lt;item&gt;1251&lt;/item&gt;&lt;item&gt;1253&lt;/item&gt;&lt;item&gt;1254&lt;/item&gt;&lt;item&gt;1255&lt;/item&gt;&lt;item&gt;1256&lt;/item&gt;&lt;item&gt;1258&lt;/item&gt;&lt;item&gt;1259&lt;/item&gt;&lt;item&gt;1260&lt;/item&gt;&lt;item&gt;1261&lt;/item&gt;&lt;item&gt;1264&lt;/item&gt;&lt;item&gt;1265&lt;/item&gt;&lt;item&gt;1266&lt;/item&gt;&lt;item&gt;1267&lt;/item&gt;&lt;item&gt;1268&lt;/item&gt;&lt;item&gt;1270&lt;/item&gt;&lt;item&gt;1271&lt;/item&gt;&lt;item&gt;1359&lt;/item&gt;&lt;item&gt;1361&lt;/item&gt;&lt;item&gt;1362&lt;/item&gt;&lt;item&gt;1363&lt;/item&gt;&lt;item&gt;1364&lt;/item&gt;&lt;item&gt;1783&lt;/item&gt;&lt;item&gt;1784&lt;/item&gt;&lt;item&gt;1785&lt;/item&gt;&lt;/record-ids&gt;&lt;/item&gt;&lt;/Libraries&gt;"/>
  </w:docVars>
  <w:rsids>
    <w:rsidRoot w:val="007A6951"/>
    <w:rsid w:val="0000179B"/>
    <w:rsid w:val="00004410"/>
    <w:rsid w:val="000109FA"/>
    <w:rsid w:val="000170D1"/>
    <w:rsid w:val="00024478"/>
    <w:rsid w:val="000259BF"/>
    <w:rsid w:val="000263F1"/>
    <w:rsid w:val="0003201A"/>
    <w:rsid w:val="00036699"/>
    <w:rsid w:val="00042925"/>
    <w:rsid w:val="000518EC"/>
    <w:rsid w:val="00051FAB"/>
    <w:rsid w:val="00052F52"/>
    <w:rsid w:val="00057C0C"/>
    <w:rsid w:val="00062FC0"/>
    <w:rsid w:val="000671FF"/>
    <w:rsid w:val="0007025A"/>
    <w:rsid w:val="00084A26"/>
    <w:rsid w:val="000A4F5E"/>
    <w:rsid w:val="000B7E0C"/>
    <w:rsid w:val="000C4ED0"/>
    <w:rsid w:val="000D7FD6"/>
    <w:rsid w:val="000E1EE1"/>
    <w:rsid w:val="000E6EA2"/>
    <w:rsid w:val="000E7128"/>
    <w:rsid w:val="001137B5"/>
    <w:rsid w:val="00115CD2"/>
    <w:rsid w:val="00116296"/>
    <w:rsid w:val="00117225"/>
    <w:rsid w:val="001205F6"/>
    <w:rsid w:val="001279F7"/>
    <w:rsid w:val="00127AC0"/>
    <w:rsid w:val="00137C6D"/>
    <w:rsid w:val="00143BA9"/>
    <w:rsid w:val="001459C1"/>
    <w:rsid w:val="00153592"/>
    <w:rsid w:val="001605E1"/>
    <w:rsid w:val="00166740"/>
    <w:rsid w:val="0019137F"/>
    <w:rsid w:val="00191815"/>
    <w:rsid w:val="00193470"/>
    <w:rsid w:val="001A101E"/>
    <w:rsid w:val="001A1D8C"/>
    <w:rsid w:val="001A784F"/>
    <w:rsid w:val="001C1EAE"/>
    <w:rsid w:val="001D3073"/>
    <w:rsid w:val="001D46C3"/>
    <w:rsid w:val="001F2AA2"/>
    <w:rsid w:val="001F7065"/>
    <w:rsid w:val="001F7CCB"/>
    <w:rsid w:val="00201ADB"/>
    <w:rsid w:val="00201D4D"/>
    <w:rsid w:val="002115FE"/>
    <w:rsid w:val="002151D8"/>
    <w:rsid w:val="002303A7"/>
    <w:rsid w:val="002305E3"/>
    <w:rsid w:val="00237809"/>
    <w:rsid w:val="00240448"/>
    <w:rsid w:val="00240883"/>
    <w:rsid w:val="0024138C"/>
    <w:rsid w:val="00252794"/>
    <w:rsid w:val="00252C6D"/>
    <w:rsid w:val="00272D16"/>
    <w:rsid w:val="00292A2C"/>
    <w:rsid w:val="002936D9"/>
    <w:rsid w:val="0029548D"/>
    <w:rsid w:val="002D1BD6"/>
    <w:rsid w:val="002D618E"/>
    <w:rsid w:val="00305954"/>
    <w:rsid w:val="0031105E"/>
    <w:rsid w:val="00313B00"/>
    <w:rsid w:val="00314548"/>
    <w:rsid w:val="0033537F"/>
    <w:rsid w:val="00335994"/>
    <w:rsid w:val="0034563C"/>
    <w:rsid w:val="00351F54"/>
    <w:rsid w:val="00360EBD"/>
    <w:rsid w:val="003616B2"/>
    <w:rsid w:val="00365A94"/>
    <w:rsid w:val="00371F6C"/>
    <w:rsid w:val="003918E3"/>
    <w:rsid w:val="0039505F"/>
    <w:rsid w:val="003A30F5"/>
    <w:rsid w:val="003A638E"/>
    <w:rsid w:val="003A6545"/>
    <w:rsid w:val="003B0217"/>
    <w:rsid w:val="003B4BEC"/>
    <w:rsid w:val="003C30A1"/>
    <w:rsid w:val="003D203C"/>
    <w:rsid w:val="003D66E2"/>
    <w:rsid w:val="003D7A44"/>
    <w:rsid w:val="003E3F82"/>
    <w:rsid w:val="003E4A03"/>
    <w:rsid w:val="003E77C0"/>
    <w:rsid w:val="004008AF"/>
    <w:rsid w:val="0041079C"/>
    <w:rsid w:val="00424F10"/>
    <w:rsid w:val="00426453"/>
    <w:rsid w:val="00450D7F"/>
    <w:rsid w:val="00460493"/>
    <w:rsid w:val="00464C9E"/>
    <w:rsid w:val="00470C1B"/>
    <w:rsid w:val="00476EC9"/>
    <w:rsid w:val="00494E08"/>
    <w:rsid w:val="00497A03"/>
    <w:rsid w:val="004A2E75"/>
    <w:rsid w:val="004C0BBC"/>
    <w:rsid w:val="004C3332"/>
    <w:rsid w:val="004C69A1"/>
    <w:rsid w:val="004D1528"/>
    <w:rsid w:val="004D1C31"/>
    <w:rsid w:val="004D4FC9"/>
    <w:rsid w:val="004E67B2"/>
    <w:rsid w:val="005126EB"/>
    <w:rsid w:val="00512981"/>
    <w:rsid w:val="00516122"/>
    <w:rsid w:val="00516DFD"/>
    <w:rsid w:val="00522E03"/>
    <w:rsid w:val="00530582"/>
    <w:rsid w:val="0053281A"/>
    <w:rsid w:val="005376F8"/>
    <w:rsid w:val="00541EAF"/>
    <w:rsid w:val="005524F6"/>
    <w:rsid w:val="00554B51"/>
    <w:rsid w:val="005642B6"/>
    <w:rsid w:val="00570697"/>
    <w:rsid w:val="00572C74"/>
    <w:rsid w:val="00573345"/>
    <w:rsid w:val="00573A1C"/>
    <w:rsid w:val="0057479C"/>
    <w:rsid w:val="0058095D"/>
    <w:rsid w:val="00582B20"/>
    <w:rsid w:val="00595CE1"/>
    <w:rsid w:val="005A6163"/>
    <w:rsid w:val="005B061C"/>
    <w:rsid w:val="005B266F"/>
    <w:rsid w:val="005D48A0"/>
    <w:rsid w:val="005D4E23"/>
    <w:rsid w:val="005F1BFC"/>
    <w:rsid w:val="00605487"/>
    <w:rsid w:val="006169C2"/>
    <w:rsid w:val="00622C4E"/>
    <w:rsid w:val="006305BD"/>
    <w:rsid w:val="006326E1"/>
    <w:rsid w:val="006426C9"/>
    <w:rsid w:val="0065122F"/>
    <w:rsid w:val="00662106"/>
    <w:rsid w:val="006B5FE0"/>
    <w:rsid w:val="006B6ABB"/>
    <w:rsid w:val="00717FCB"/>
    <w:rsid w:val="00721966"/>
    <w:rsid w:val="00731D1F"/>
    <w:rsid w:val="0073246A"/>
    <w:rsid w:val="007470FE"/>
    <w:rsid w:val="00755DF1"/>
    <w:rsid w:val="0078099E"/>
    <w:rsid w:val="00783075"/>
    <w:rsid w:val="00784791"/>
    <w:rsid w:val="0079422B"/>
    <w:rsid w:val="00797FE4"/>
    <w:rsid w:val="007A0868"/>
    <w:rsid w:val="007A3069"/>
    <w:rsid w:val="007A6951"/>
    <w:rsid w:val="007C0EFD"/>
    <w:rsid w:val="007D56A9"/>
    <w:rsid w:val="007F565D"/>
    <w:rsid w:val="0083642D"/>
    <w:rsid w:val="0084101E"/>
    <w:rsid w:val="00842482"/>
    <w:rsid w:val="00866C91"/>
    <w:rsid w:val="0087295C"/>
    <w:rsid w:val="0087368F"/>
    <w:rsid w:val="00880AF1"/>
    <w:rsid w:val="008878D3"/>
    <w:rsid w:val="008924FF"/>
    <w:rsid w:val="008D069A"/>
    <w:rsid w:val="008D1858"/>
    <w:rsid w:val="008D426E"/>
    <w:rsid w:val="008E281E"/>
    <w:rsid w:val="009107A4"/>
    <w:rsid w:val="0092361C"/>
    <w:rsid w:val="00927BE8"/>
    <w:rsid w:val="00945D44"/>
    <w:rsid w:val="00947CAF"/>
    <w:rsid w:val="009506A7"/>
    <w:rsid w:val="00953256"/>
    <w:rsid w:val="00967F3A"/>
    <w:rsid w:val="00974E7C"/>
    <w:rsid w:val="00977350"/>
    <w:rsid w:val="0097782B"/>
    <w:rsid w:val="009831FF"/>
    <w:rsid w:val="009947B0"/>
    <w:rsid w:val="009A5E25"/>
    <w:rsid w:val="009C0C6B"/>
    <w:rsid w:val="009D72CA"/>
    <w:rsid w:val="009E05B1"/>
    <w:rsid w:val="009E1501"/>
    <w:rsid w:val="009E40B9"/>
    <w:rsid w:val="009E792C"/>
    <w:rsid w:val="009F6100"/>
    <w:rsid w:val="009F7459"/>
    <w:rsid w:val="00A06664"/>
    <w:rsid w:val="00A26C0D"/>
    <w:rsid w:val="00A33A36"/>
    <w:rsid w:val="00A47706"/>
    <w:rsid w:val="00A52178"/>
    <w:rsid w:val="00A71429"/>
    <w:rsid w:val="00A74A48"/>
    <w:rsid w:val="00A74FF0"/>
    <w:rsid w:val="00A76CAC"/>
    <w:rsid w:val="00A80751"/>
    <w:rsid w:val="00A82926"/>
    <w:rsid w:val="00A83508"/>
    <w:rsid w:val="00A849DC"/>
    <w:rsid w:val="00A92FAD"/>
    <w:rsid w:val="00A94055"/>
    <w:rsid w:val="00AC5580"/>
    <w:rsid w:val="00AD21EF"/>
    <w:rsid w:val="00AE76B1"/>
    <w:rsid w:val="00AF629A"/>
    <w:rsid w:val="00B03DC7"/>
    <w:rsid w:val="00B078B6"/>
    <w:rsid w:val="00B10C55"/>
    <w:rsid w:val="00B25943"/>
    <w:rsid w:val="00B35914"/>
    <w:rsid w:val="00B405AE"/>
    <w:rsid w:val="00B64535"/>
    <w:rsid w:val="00B85267"/>
    <w:rsid w:val="00B86461"/>
    <w:rsid w:val="00B908EF"/>
    <w:rsid w:val="00B9277F"/>
    <w:rsid w:val="00B93876"/>
    <w:rsid w:val="00B94701"/>
    <w:rsid w:val="00BA1E9D"/>
    <w:rsid w:val="00BB1D36"/>
    <w:rsid w:val="00BB3385"/>
    <w:rsid w:val="00BB37D9"/>
    <w:rsid w:val="00BB3850"/>
    <w:rsid w:val="00BB5BDC"/>
    <w:rsid w:val="00BC1E7C"/>
    <w:rsid w:val="00BE4FFB"/>
    <w:rsid w:val="00C02104"/>
    <w:rsid w:val="00C30D2B"/>
    <w:rsid w:val="00C36E22"/>
    <w:rsid w:val="00C44209"/>
    <w:rsid w:val="00C44412"/>
    <w:rsid w:val="00C45BB2"/>
    <w:rsid w:val="00C52B19"/>
    <w:rsid w:val="00C831E5"/>
    <w:rsid w:val="00C85D11"/>
    <w:rsid w:val="00C913B7"/>
    <w:rsid w:val="00C91530"/>
    <w:rsid w:val="00C91803"/>
    <w:rsid w:val="00C92840"/>
    <w:rsid w:val="00C931CA"/>
    <w:rsid w:val="00CB1191"/>
    <w:rsid w:val="00CB34F9"/>
    <w:rsid w:val="00CC23F9"/>
    <w:rsid w:val="00CD0E18"/>
    <w:rsid w:val="00CD25A7"/>
    <w:rsid w:val="00CD60DE"/>
    <w:rsid w:val="00CE7D6E"/>
    <w:rsid w:val="00CF27EB"/>
    <w:rsid w:val="00CF67E1"/>
    <w:rsid w:val="00D05293"/>
    <w:rsid w:val="00D452A3"/>
    <w:rsid w:val="00D459B9"/>
    <w:rsid w:val="00D47998"/>
    <w:rsid w:val="00D54C4B"/>
    <w:rsid w:val="00D61579"/>
    <w:rsid w:val="00D80B26"/>
    <w:rsid w:val="00D83B92"/>
    <w:rsid w:val="00D85BD7"/>
    <w:rsid w:val="00DA626A"/>
    <w:rsid w:val="00DB3828"/>
    <w:rsid w:val="00DC1AAB"/>
    <w:rsid w:val="00DC3276"/>
    <w:rsid w:val="00DC4414"/>
    <w:rsid w:val="00DC465D"/>
    <w:rsid w:val="00DC516A"/>
    <w:rsid w:val="00DE24F5"/>
    <w:rsid w:val="00DF3371"/>
    <w:rsid w:val="00E125E8"/>
    <w:rsid w:val="00E14859"/>
    <w:rsid w:val="00E21C14"/>
    <w:rsid w:val="00E243D1"/>
    <w:rsid w:val="00E30708"/>
    <w:rsid w:val="00E61837"/>
    <w:rsid w:val="00E8162F"/>
    <w:rsid w:val="00E90533"/>
    <w:rsid w:val="00E92D3C"/>
    <w:rsid w:val="00E96C39"/>
    <w:rsid w:val="00EA21E3"/>
    <w:rsid w:val="00EC634C"/>
    <w:rsid w:val="00ED35E2"/>
    <w:rsid w:val="00ED4A6F"/>
    <w:rsid w:val="00EE0BB5"/>
    <w:rsid w:val="00EE5B71"/>
    <w:rsid w:val="00F131A4"/>
    <w:rsid w:val="00F21949"/>
    <w:rsid w:val="00F230AB"/>
    <w:rsid w:val="00F23E52"/>
    <w:rsid w:val="00F31863"/>
    <w:rsid w:val="00F33709"/>
    <w:rsid w:val="00F35D3E"/>
    <w:rsid w:val="00F40C7F"/>
    <w:rsid w:val="00F41BF4"/>
    <w:rsid w:val="00F50C5A"/>
    <w:rsid w:val="00F5324F"/>
    <w:rsid w:val="00F54BA6"/>
    <w:rsid w:val="00F63114"/>
    <w:rsid w:val="00F72052"/>
    <w:rsid w:val="00F72B62"/>
    <w:rsid w:val="00F76E76"/>
    <w:rsid w:val="00FA1216"/>
    <w:rsid w:val="00FA4AE3"/>
    <w:rsid w:val="00FC4344"/>
    <w:rsid w:val="00FE311F"/>
    <w:rsid w:val="00FE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612B83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바탕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50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0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5">
    <w:name w:val="annotation text"/>
    <w:aliases w:val="字元,annotation text"/>
    <w:basedOn w:val="a"/>
    <w:link w:val="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aliases w:val="字元 Char,annotation text Char"/>
    <w:basedOn w:val="a0"/>
    <w:link w:val="a5"/>
    <w:uiPriority w:val="99"/>
    <w:qFormat/>
    <w:rPr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7">
    <w:name w:val="Balloon Text"/>
    <w:basedOn w:val="a"/>
    <w:link w:val="Char0"/>
    <w:uiPriority w:val="99"/>
    <w:semiHidden/>
    <w:unhideWhenUsed/>
    <w:rsid w:val="00582B20"/>
    <w:pPr>
      <w:spacing w:line="240" w:lineRule="auto"/>
    </w:pPr>
    <w:rPr>
      <w:rFonts w:ascii="맑은 고딕" w:eastAsia="맑은 고딕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582B20"/>
    <w:rPr>
      <w:rFonts w:ascii="맑은 고딕" w:eastAsia="맑은 고딕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82B20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82B20"/>
    <w:rPr>
      <w:rFonts w:ascii="Cambria" w:hAnsi="Cambria"/>
      <w:noProof/>
    </w:rPr>
  </w:style>
  <w:style w:type="paragraph" w:customStyle="1" w:styleId="EndNoteBibliography">
    <w:name w:val="EndNote Bibliography"/>
    <w:basedOn w:val="a"/>
    <w:link w:val="EndNoteBibliographyChar"/>
    <w:rsid w:val="00582B20"/>
    <w:pPr>
      <w:spacing w:line="36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a0"/>
    <w:link w:val="EndNoteBibliography"/>
    <w:rsid w:val="00582B20"/>
    <w:rPr>
      <w:rFonts w:ascii="Cambria" w:hAnsi="Cambria"/>
      <w:noProof/>
    </w:rPr>
  </w:style>
  <w:style w:type="character" w:styleId="a8">
    <w:name w:val="Hyperlink"/>
    <w:basedOn w:val="a0"/>
    <w:uiPriority w:val="99"/>
    <w:unhideWhenUsed/>
    <w:rsid w:val="00582B20"/>
    <w:rPr>
      <w:color w:val="0000FF" w:themeColor="hyperlink"/>
      <w:u w:val="single"/>
    </w:rPr>
  </w:style>
  <w:style w:type="paragraph" w:styleId="a9">
    <w:name w:val="annotation subject"/>
    <w:basedOn w:val="a5"/>
    <w:next w:val="a5"/>
    <w:link w:val="Char1"/>
    <w:uiPriority w:val="99"/>
    <w:semiHidden/>
    <w:unhideWhenUsed/>
    <w:rsid w:val="00A33A36"/>
    <w:rPr>
      <w:b/>
      <w:bCs/>
    </w:rPr>
  </w:style>
  <w:style w:type="character" w:customStyle="1" w:styleId="Char1">
    <w:name w:val="메모 주제 Char"/>
    <w:basedOn w:val="Char"/>
    <w:link w:val="a9"/>
    <w:uiPriority w:val="99"/>
    <w:semiHidden/>
    <w:rsid w:val="00A33A36"/>
    <w:rPr>
      <w:b/>
      <w:bCs/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D459B9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C0BBC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D452A3"/>
    <w:pPr>
      <w:spacing w:line="240" w:lineRule="auto"/>
    </w:pPr>
  </w:style>
  <w:style w:type="character" w:customStyle="1" w:styleId="UnresolvedMention2">
    <w:name w:val="Unresolved Mention2"/>
    <w:basedOn w:val="a0"/>
    <w:uiPriority w:val="99"/>
    <w:semiHidden/>
    <w:unhideWhenUsed/>
    <w:rsid w:val="00953256"/>
    <w:rPr>
      <w:color w:val="605E5C"/>
      <w:shd w:val="clear" w:color="auto" w:fill="E1DFDD"/>
    </w:rPr>
  </w:style>
  <w:style w:type="paragraph" w:styleId="ac">
    <w:name w:val="header"/>
    <w:basedOn w:val="a"/>
    <w:link w:val="Char2"/>
    <w:uiPriority w:val="99"/>
    <w:unhideWhenUsed/>
    <w:rsid w:val="00335994"/>
    <w:pPr>
      <w:tabs>
        <w:tab w:val="center" w:pos="4680"/>
        <w:tab w:val="right" w:pos="9360"/>
      </w:tabs>
      <w:spacing w:line="240" w:lineRule="auto"/>
    </w:pPr>
  </w:style>
  <w:style w:type="character" w:customStyle="1" w:styleId="Char2">
    <w:name w:val="머리글 Char"/>
    <w:basedOn w:val="a0"/>
    <w:link w:val="ac"/>
    <w:uiPriority w:val="99"/>
    <w:rsid w:val="00335994"/>
  </w:style>
  <w:style w:type="paragraph" w:styleId="ad">
    <w:name w:val="footer"/>
    <w:basedOn w:val="a"/>
    <w:link w:val="Char3"/>
    <w:uiPriority w:val="99"/>
    <w:unhideWhenUsed/>
    <w:rsid w:val="00335994"/>
    <w:pPr>
      <w:tabs>
        <w:tab w:val="center" w:pos="4680"/>
        <w:tab w:val="right" w:pos="9360"/>
      </w:tabs>
      <w:spacing w:line="240" w:lineRule="auto"/>
    </w:pPr>
  </w:style>
  <w:style w:type="character" w:customStyle="1" w:styleId="Char3">
    <w:name w:val="바닥글 Char"/>
    <w:basedOn w:val="a0"/>
    <w:link w:val="ad"/>
    <w:uiPriority w:val="99"/>
    <w:rsid w:val="00335994"/>
  </w:style>
  <w:style w:type="paragraph" w:customStyle="1" w:styleId="Pa21">
    <w:name w:val="Pa21"/>
    <w:basedOn w:val="a"/>
    <w:next w:val="a"/>
    <w:uiPriority w:val="99"/>
    <w:rsid w:val="00C44209"/>
    <w:pPr>
      <w:autoSpaceDE w:val="0"/>
      <w:autoSpaceDN w:val="0"/>
      <w:adjustRightInd w:val="0"/>
      <w:spacing w:line="141" w:lineRule="atLeast"/>
    </w:pPr>
    <w:rPr>
      <w:rFonts w:ascii="Helvetica Neue LT Std" w:eastAsia="Helvetica Neue LT Std"/>
      <w:sz w:val="24"/>
      <w:szCs w:val="24"/>
      <w:lang w:val="en-US"/>
    </w:rPr>
  </w:style>
  <w:style w:type="paragraph" w:styleId="ae">
    <w:name w:val="List Paragraph"/>
    <w:basedOn w:val="a"/>
    <w:uiPriority w:val="34"/>
    <w:qFormat/>
    <w:rsid w:val="00541EAF"/>
    <w:pPr>
      <w:ind w:left="720"/>
      <w:contextualSpacing/>
    </w:pPr>
  </w:style>
  <w:style w:type="paragraph" w:styleId="af">
    <w:name w:val="Normal (Web)"/>
    <w:basedOn w:val="a"/>
    <w:uiPriority w:val="99"/>
    <w:unhideWhenUsed/>
    <w:rsid w:val="00A92F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바탕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50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0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5">
    <w:name w:val="annotation text"/>
    <w:aliases w:val="字元,annotation text"/>
    <w:basedOn w:val="a"/>
    <w:link w:val="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aliases w:val="字元 Char,annotation text Char"/>
    <w:basedOn w:val="a0"/>
    <w:link w:val="a5"/>
    <w:uiPriority w:val="99"/>
    <w:qFormat/>
    <w:rPr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7">
    <w:name w:val="Balloon Text"/>
    <w:basedOn w:val="a"/>
    <w:link w:val="Char0"/>
    <w:uiPriority w:val="99"/>
    <w:semiHidden/>
    <w:unhideWhenUsed/>
    <w:rsid w:val="00582B20"/>
    <w:pPr>
      <w:spacing w:line="240" w:lineRule="auto"/>
    </w:pPr>
    <w:rPr>
      <w:rFonts w:ascii="맑은 고딕" w:eastAsia="맑은 고딕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582B20"/>
    <w:rPr>
      <w:rFonts w:ascii="맑은 고딕" w:eastAsia="맑은 고딕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82B20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82B20"/>
    <w:rPr>
      <w:rFonts w:ascii="Cambria" w:hAnsi="Cambria"/>
      <w:noProof/>
    </w:rPr>
  </w:style>
  <w:style w:type="paragraph" w:customStyle="1" w:styleId="EndNoteBibliography">
    <w:name w:val="EndNote Bibliography"/>
    <w:basedOn w:val="a"/>
    <w:link w:val="EndNoteBibliographyChar"/>
    <w:rsid w:val="00582B20"/>
    <w:pPr>
      <w:spacing w:line="36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a0"/>
    <w:link w:val="EndNoteBibliography"/>
    <w:rsid w:val="00582B20"/>
    <w:rPr>
      <w:rFonts w:ascii="Cambria" w:hAnsi="Cambria"/>
      <w:noProof/>
    </w:rPr>
  </w:style>
  <w:style w:type="character" w:styleId="a8">
    <w:name w:val="Hyperlink"/>
    <w:basedOn w:val="a0"/>
    <w:uiPriority w:val="99"/>
    <w:unhideWhenUsed/>
    <w:rsid w:val="00582B20"/>
    <w:rPr>
      <w:color w:val="0000FF" w:themeColor="hyperlink"/>
      <w:u w:val="single"/>
    </w:rPr>
  </w:style>
  <w:style w:type="paragraph" w:styleId="a9">
    <w:name w:val="annotation subject"/>
    <w:basedOn w:val="a5"/>
    <w:next w:val="a5"/>
    <w:link w:val="Char1"/>
    <w:uiPriority w:val="99"/>
    <w:semiHidden/>
    <w:unhideWhenUsed/>
    <w:rsid w:val="00A33A36"/>
    <w:rPr>
      <w:b/>
      <w:bCs/>
    </w:rPr>
  </w:style>
  <w:style w:type="character" w:customStyle="1" w:styleId="Char1">
    <w:name w:val="메모 주제 Char"/>
    <w:basedOn w:val="Char"/>
    <w:link w:val="a9"/>
    <w:uiPriority w:val="99"/>
    <w:semiHidden/>
    <w:rsid w:val="00A33A36"/>
    <w:rPr>
      <w:b/>
      <w:bCs/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D459B9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C0BBC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D452A3"/>
    <w:pPr>
      <w:spacing w:line="240" w:lineRule="auto"/>
    </w:pPr>
  </w:style>
  <w:style w:type="character" w:customStyle="1" w:styleId="UnresolvedMention2">
    <w:name w:val="Unresolved Mention2"/>
    <w:basedOn w:val="a0"/>
    <w:uiPriority w:val="99"/>
    <w:semiHidden/>
    <w:unhideWhenUsed/>
    <w:rsid w:val="00953256"/>
    <w:rPr>
      <w:color w:val="605E5C"/>
      <w:shd w:val="clear" w:color="auto" w:fill="E1DFDD"/>
    </w:rPr>
  </w:style>
  <w:style w:type="paragraph" w:styleId="ac">
    <w:name w:val="header"/>
    <w:basedOn w:val="a"/>
    <w:link w:val="Char2"/>
    <w:uiPriority w:val="99"/>
    <w:unhideWhenUsed/>
    <w:rsid w:val="00335994"/>
    <w:pPr>
      <w:tabs>
        <w:tab w:val="center" w:pos="4680"/>
        <w:tab w:val="right" w:pos="9360"/>
      </w:tabs>
      <w:spacing w:line="240" w:lineRule="auto"/>
    </w:pPr>
  </w:style>
  <w:style w:type="character" w:customStyle="1" w:styleId="Char2">
    <w:name w:val="머리글 Char"/>
    <w:basedOn w:val="a0"/>
    <w:link w:val="ac"/>
    <w:uiPriority w:val="99"/>
    <w:rsid w:val="00335994"/>
  </w:style>
  <w:style w:type="paragraph" w:styleId="ad">
    <w:name w:val="footer"/>
    <w:basedOn w:val="a"/>
    <w:link w:val="Char3"/>
    <w:uiPriority w:val="99"/>
    <w:unhideWhenUsed/>
    <w:rsid w:val="00335994"/>
    <w:pPr>
      <w:tabs>
        <w:tab w:val="center" w:pos="4680"/>
        <w:tab w:val="right" w:pos="9360"/>
      </w:tabs>
      <w:spacing w:line="240" w:lineRule="auto"/>
    </w:pPr>
  </w:style>
  <w:style w:type="character" w:customStyle="1" w:styleId="Char3">
    <w:name w:val="바닥글 Char"/>
    <w:basedOn w:val="a0"/>
    <w:link w:val="ad"/>
    <w:uiPriority w:val="99"/>
    <w:rsid w:val="00335994"/>
  </w:style>
  <w:style w:type="paragraph" w:customStyle="1" w:styleId="Pa21">
    <w:name w:val="Pa21"/>
    <w:basedOn w:val="a"/>
    <w:next w:val="a"/>
    <w:uiPriority w:val="99"/>
    <w:rsid w:val="00C44209"/>
    <w:pPr>
      <w:autoSpaceDE w:val="0"/>
      <w:autoSpaceDN w:val="0"/>
      <w:adjustRightInd w:val="0"/>
      <w:spacing w:line="141" w:lineRule="atLeast"/>
    </w:pPr>
    <w:rPr>
      <w:rFonts w:ascii="Helvetica Neue LT Std" w:eastAsia="Helvetica Neue LT Std"/>
      <w:sz w:val="24"/>
      <w:szCs w:val="24"/>
      <w:lang w:val="en-US"/>
    </w:rPr>
  </w:style>
  <w:style w:type="paragraph" w:styleId="ae">
    <w:name w:val="List Paragraph"/>
    <w:basedOn w:val="a"/>
    <w:uiPriority w:val="34"/>
    <w:qFormat/>
    <w:rsid w:val="00541EAF"/>
    <w:pPr>
      <w:ind w:left="720"/>
      <w:contextualSpacing/>
    </w:pPr>
  </w:style>
  <w:style w:type="paragraph" w:styleId="af">
    <w:name w:val="Normal (Web)"/>
    <w:basedOn w:val="a"/>
    <w:uiPriority w:val="99"/>
    <w:unhideWhenUsed/>
    <w:rsid w:val="00A92F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25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AB1E56-BB4A-4ABF-ABA8-5E9980A66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68</Words>
  <Characters>963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yeop</dc:creator>
  <cp:keywords/>
  <dc:description/>
  <cp:lastModifiedBy>rignatius</cp:lastModifiedBy>
  <cp:revision>3</cp:revision>
  <cp:lastPrinted>2021-11-09T22:46:00Z</cp:lastPrinted>
  <dcterms:created xsi:type="dcterms:W3CDTF">2022-03-28T22:25:00Z</dcterms:created>
  <dcterms:modified xsi:type="dcterms:W3CDTF">2022-04-04T12:57:00Z</dcterms:modified>
</cp:coreProperties>
</file>